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E136D" w14:textId="77777777" w:rsidR="00834936" w:rsidRPr="00680674" w:rsidRDefault="00834936" w:rsidP="00834936">
      <w:pPr>
        <w:pStyle w:val="Heading1"/>
        <w:jc w:val="both"/>
      </w:pPr>
      <w:r w:rsidRPr="005E5F59">
        <w:t>S1 Text.</w:t>
      </w:r>
      <w:r>
        <w:rPr>
          <w:b w:val="0"/>
          <w:bCs w:val="0"/>
        </w:rPr>
        <w:t xml:space="preserve"> </w:t>
      </w:r>
      <w:r w:rsidRPr="00680674">
        <w:rPr>
          <w:b w:val="0"/>
          <w:bCs w:val="0"/>
        </w:rPr>
        <w:t>Normal ranges for biomarkers</w:t>
      </w:r>
    </w:p>
    <w:p w14:paraId="2EAC00B5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Age at onset &gt; 45 years</w:t>
      </w:r>
    </w:p>
    <w:p w14:paraId="17A3FDDE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BMI &lt; 30 kg/m2</w:t>
      </w:r>
    </w:p>
    <w:p w14:paraId="094EE686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Waist circumference &lt; 102 cm for males, 88 for females</w:t>
      </w:r>
    </w:p>
    <w:p w14:paraId="32EE50FD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val="it-IT" w:eastAsia="en-GB"/>
        </w:rPr>
      </w:pPr>
      <w:proofErr w:type="spellStart"/>
      <w:r w:rsidRPr="00680674">
        <w:rPr>
          <w:rFonts w:eastAsia="Times New Roman"/>
          <w:color w:val="000000"/>
          <w:lang w:val="it-IT" w:eastAsia="en-GB"/>
        </w:rPr>
        <w:t>Glucose</w:t>
      </w:r>
      <w:proofErr w:type="spellEnd"/>
      <w:r w:rsidRPr="00680674">
        <w:rPr>
          <w:rFonts w:eastAsia="Times New Roman"/>
          <w:color w:val="000000"/>
          <w:lang w:val="it-IT" w:eastAsia="en-GB"/>
        </w:rPr>
        <w:t xml:space="preserve"> &lt; 5.6 </w:t>
      </w:r>
      <w:proofErr w:type="spellStart"/>
      <w:r w:rsidRPr="00680674">
        <w:rPr>
          <w:rFonts w:eastAsia="Times New Roman"/>
          <w:color w:val="000000"/>
          <w:lang w:val="it-IT" w:eastAsia="en-GB"/>
        </w:rPr>
        <w:t>mmol</w:t>
      </w:r>
      <w:proofErr w:type="spellEnd"/>
      <w:r w:rsidRPr="00680674">
        <w:rPr>
          <w:rFonts w:eastAsia="Times New Roman"/>
          <w:color w:val="000000"/>
          <w:lang w:val="it-IT" w:eastAsia="en-GB"/>
        </w:rPr>
        <w:t>/L</w:t>
      </w:r>
    </w:p>
    <w:p w14:paraId="7BA5B720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val="it-IT" w:eastAsia="en-GB"/>
        </w:rPr>
      </w:pPr>
      <w:r w:rsidRPr="00680674">
        <w:rPr>
          <w:rFonts w:eastAsia="Times New Roman"/>
          <w:color w:val="000000"/>
          <w:lang w:val="it-IT" w:eastAsia="en-GB"/>
        </w:rPr>
        <w:t xml:space="preserve">HbA1c &lt; 42 </w:t>
      </w:r>
      <w:proofErr w:type="spellStart"/>
      <w:r w:rsidRPr="00680674">
        <w:rPr>
          <w:rFonts w:eastAsia="Times New Roman"/>
          <w:color w:val="000000"/>
          <w:lang w:val="it-IT" w:eastAsia="en-GB"/>
        </w:rPr>
        <w:t>mmol</w:t>
      </w:r>
      <w:proofErr w:type="spellEnd"/>
      <w:r w:rsidRPr="00680674">
        <w:rPr>
          <w:rFonts w:eastAsia="Times New Roman"/>
          <w:color w:val="000000"/>
          <w:lang w:val="it-IT" w:eastAsia="en-GB"/>
        </w:rPr>
        <w:t>/mol</w:t>
      </w:r>
    </w:p>
    <w:p w14:paraId="1F6F2FD4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Systolic BP &lt; 140 mmHg</w:t>
      </w:r>
    </w:p>
    <w:p w14:paraId="078A8C65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Diastolic BP &lt; 90 mmHg</w:t>
      </w:r>
    </w:p>
    <w:p w14:paraId="6938B0E4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Pulse rate 85-145 bpm</w:t>
      </w:r>
    </w:p>
    <w:p w14:paraId="3EE70F7E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Apolipoprotein A &gt; 1.2 g/L</w:t>
      </w:r>
    </w:p>
    <w:p w14:paraId="414A277F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Apolipoprotein B &lt; 1 g/L</w:t>
      </w:r>
    </w:p>
    <w:p w14:paraId="54D9FAFE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Lipoprotein A &lt; 75 nmol/L</w:t>
      </w:r>
    </w:p>
    <w:p w14:paraId="497EC388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Triglycerides &lt; 1.7 mmol/L</w:t>
      </w:r>
    </w:p>
    <w:p w14:paraId="1F200968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Cholesterol &lt; 5.2 mmol/L</w:t>
      </w:r>
    </w:p>
    <w:p w14:paraId="2B159BD2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LDL direct &lt; 2.6 mmol/L</w:t>
      </w:r>
    </w:p>
    <w:p w14:paraId="7707943D" w14:textId="77777777" w:rsidR="00834936" w:rsidRPr="00680674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HLD-cholesterol &gt; 1 mmol/L</w:t>
      </w:r>
    </w:p>
    <w:p w14:paraId="78CED6E7" w14:textId="77777777" w:rsidR="00834936" w:rsidRDefault="00834936" w:rsidP="00834936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 New Roman"/>
          <w:color w:val="000000"/>
          <w:lang w:eastAsia="en-GB"/>
        </w:rPr>
      </w:pPr>
      <w:r w:rsidRPr="00680674">
        <w:rPr>
          <w:rFonts w:eastAsia="Times New Roman"/>
          <w:color w:val="000000"/>
          <w:lang w:eastAsia="en-GB"/>
        </w:rPr>
        <w:t>C-reactive protein &lt; 2 mg/L</w:t>
      </w:r>
    </w:p>
    <w:p w14:paraId="1A3D2207" w14:textId="273D0C11" w:rsidR="00000000" w:rsidRDefault="00910E9C">
      <w:r>
        <w:t xml:space="preserve"> </w:t>
      </w:r>
    </w:p>
    <w:sectPr w:rsidR="00E8448B" w:rsidSect="005A07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8055D"/>
    <w:multiLevelType w:val="multilevel"/>
    <w:tmpl w:val="F70ABF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243718"/>
    <w:multiLevelType w:val="hybridMultilevel"/>
    <w:tmpl w:val="80D01C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4110784">
    <w:abstractNumId w:val="0"/>
  </w:num>
  <w:num w:numId="2" w16cid:durableId="6017630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936"/>
    <w:rsid w:val="0001317E"/>
    <w:rsid w:val="00034CF3"/>
    <w:rsid w:val="000405B3"/>
    <w:rsid w:val="00094140"/>
    <w:rsid w:val="000B627C"/>
    <w:rsid w:val="000E2E2A"/>
    <w:rsid w:val="000E6BE7"/>
    <w:rsid w:val="001A718C"/>
    <w:rsid w:val="001D2EA7"/>
    <w:rsid w:val="001E7F64"/>
    <w:rsid w:val="001F6D98"/>
    <w:rsid w:val="002C62EE"/>
    <w:rsid w:val="003061C7"/>
    <w:rsid w:val="003406FC"/>
    <w:rsid w:val="00357264"/>
    <w:rsid w:val="00361E26"/>
    <w:rsid w:val="0037412F"/>
    <w:rsid w:val="003A1969"/>
    <w:rsid w:val="004968DD"/>
    <w:rsid w:val="004C6D11"/>
    <w:rsid w:val="00565D3B"/>
    <w:rsid w:val="00594015"/>
    <w:rsid w:val="005A079B"/>
    <w:rsid w:val="005B2BE9"/>
    <w:rsid w:val="005F66B2"/>
    <w:rsid w:val="0060547D"/>
    <w:rsid w:val="00623793"/>
    <w:rsid w:val="0065721F"/>
    <w:rsid w:val="00657648"/>
    <w:rsid w:val="006642CF"/>
    <w:rsid w:val="00694A2B"/>
    <w:rsid w:val="00695EAE"/>
    <w:rsid w:val="006A2B4D"/>
    <w:rsid w:val="006B30A5"/>
    <w:rsid w:val="006C1FE2"/>
    <w:rsid w:val="006E3E9B"/>
    <w:rsid w:val="00743856"/>
    <w:rsid w:val="00767107"/>
    <w:rsid w:val="00782E6B"/>
    <w:rsid w:val="00785DDE"/>
    <w:rsid w:val="007C0169"/>
    <w:rsid w:val="007E5ECD"/>
    <w:rsid w:val="00806778"/>
    <w:rsid w:val="00823B4F"/>
    <w:rsid w:val="00834936"/>
    <w:rsid w:val="008C5534"/>
    <w:rsid w:val="0090024B"/>
    <w:rsid w:val="00910E9C"/>
    <w:rsid w:val="00984349"/>
    <w:rsid w:val="009A7560"/>
    <w:rsid w:val="009D23A4"/>
    <w:rsid w:val="009D6D6E"/>
    <w:rsid w:val="009E5E17"/>
    <w:rsid w:val="00A57FB4"/>
    <w:rsid w:val="00A720BC"/>
    <w:rsid w:val="00A81DFE"/>
    <w:rsid w:val="00A84373"/>
    <w:rsid w:val="00AB699B"/>
    <w:rsid w:val="00AF45CF"/>
    <w:rsid w:val="00B6017F"/>
    <w:rsid w:val="00B64430"/>
    <w:rsid w:val="00B80BC1"/>
    <w:rsid w:val="00BD0045"/>
    <w:rsid w:val="00BD103B"/>
    <w:rsid w:val="00BF1D86"/>
    <w:rsid w:val="00C07A17"/>
    <w:rsid w:val="00C2690C"/>
    <w:rsid w:val="00C31530"/>
    <w:rsid w:val="00C45B93"/>
    <w:rsid w:val="00C657FF"/>
    <w:rsid w:val="00C92A22"/>
    <w:rsid w:val="00C96EE0"/>
    <w:rsid w:val="00CA6306"/>
    <w:rsid w:val="00CB3B53"/>
    <w:rsid w:val="00CE7710"/>
    <w:rsid w:val="00CF0739"/>
    <w:rsid w:val="00D15004"/>
    <w:rsid w:val="00D16DFC"/>
    <w:rsid w:val="00D319C5"/>
    <w:rsid w:val="00D4429F"/>
    <w:rsid w:val="00D51F63"/>
    <w:rsid w:val="00D6312C"/>
    <w:rsid w:val="00D95D44"/>
    <w:rsid w:val="00D97818"/>
    <w:rsid w:val="00DD354B"/>
    <w:rsid w:val="00DF3C08"/>
    <w:rsid w:val="00E67AE5"/>
    <w:rsid w:val="00E82CD5"/>
    <w:rsid w:val="00ED119C"/>
    <w:rsid w:val="00F00587"/>
    <w:rsid w:val="00F55628"/>
    <w:rsid w:val="00F57B0D"/>
    <w:rsid w:val="00F63F1C"/>
    <w:rsid w:val="00F81A41"/>
    <w:rsid w:val="00F826E5"/>
    <w:rsid w:val="00FA6D2D"/>
    <w:rsid w:val="00FB2961"/>
    <w:rsid w:val="00FB42D7"/>
    <w:rsid w:val="00FD0BC6"/>
    <w:rsid w:val="00FE0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6F0EEE"/>
  <w15:chartTrackingRefBased/>
  <w15:docId w15:val="{4B41D7B4-FEAC-F947-9E35-BD12E8C0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4936"/>
    <w:pPr>
      <w:keepNext/>
      <w:keepLines/>
      <w:spacing w:before="240" w:after="240"/>
      <w:outlineLvl w:val="0"/>
    </w:pPr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936"/>
    <w:rPr>
      <w:rFonts w:ascii="Arial" w:eastAsiaTheme="majorEastAsia" w:hAnsi="Arial" w:cs="Arial"/>
      <w:b/>
      <w:bCs/>
      <w:kern w:val="0"/>
      <w:sz w:val="28"/>
      <w:szCs w:val="28"/>
      <w14:ligatures w14:val="none"/>
    </w:rPr>
  </w:style>
  <w:style w:type="paragraph" w:styleId="ListParagraph">
    <w:name w:val="List Paragraph"/>
    <w:basedOn w:val="Normal"/>
    <w:uiPriority w:val="34"/>
    <w:qFormat/>
    <w:rsid w:val="00834936"/>
    <w:pPr>
      <w:ind w:left="720"/>
      <w:contextualSpacing/>
    </w:pPr>
    <w:rPr>
      <w:rFonts w:ascii="Arial" w:hAnsi="Arial" w:cs="Arial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lo, Francesca</dc:creator>
  <cp:keywords/>
  <dc:description/>
  <cp:lastModifiedBy>Cavallo, Francesca</cp:lastModifiedBy>
  <cp:revision>2</cp:revision>
  <dcterms:created xsi:type="dcterms:W3CDTF">2023-07-28T07:45:00Z</dcterms:created>
  <dcterms:modified xsi:type="dcterms:W3CDTF">2023-07-28T07:47:00Z</dcterms:modified>
</cp:coreProperties>
</file>